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3"/>
        <w:gridCol w:w="5635"/>
        <w:gridCol w:w="6650"/>
      </w:tblGrid>
      <w:tr w:rsidR="00A022D0" w:rsidRPr="00660392" w14:paraId="32A77E60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8D13" w14:textId="77777777" w:rsidR="00A022D0" w:rsidRPr="00660392" w:rsidRDefault="00A022D0" w:rsidP="00A8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Study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B4FA" w14:textId="77777777" w:rsidR="00A022D0" w:rsidRPr="00660392" w:rsidRDefault="00A022D0" w:rsidP="00A8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Neuroimaging measure(s)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2AC91" w14:textId="77777777" w:rsidR="00A022D0" w:rsidRPr="00660392" w:rsidRDefault="00A022D0" w:rsidP="00A8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Correlation statistic (neuroimaging)</w:t>
            </w:r>
          </w:p>
        </w:tc>
      </w:tr>
      <w:tr w:rsidR="00A022D0" w:rsidRPr="00660392" w14:paraId="3045D282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4FF5" w14:textId="19FA4425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Lin 2016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2313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  <w:highlight w:val="white"/>
              </w:rPr>
              <w:t>Basal ganglia network (BGN) and the central executive network (CEN). Inter-network connectivity between bilateral putamen from the BGN and bilateral middle frontal gyrus (MFG) from the CEN.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77E7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No sig. association between BGN and CEN networks and HRV indices r= 0.39 – 0.54 (p &gt; 0.10). Left putamen-right MFG connectivity was related to </w:t>
            </w:r>
            <w:r w:rsidRPr="00660392">
              <w:rPr>
                <w:rFonts w:eastAsia="Arial Unicode MS"/>
                <w:sz w:val="16"/>
                <w:szCs w:val="16"/>
                <w:highlight w:val="white"/>
              </w:rPr>
              <w:t>vertex, r = −0.79, n = 7 (p = 0.018) and change, r = 0.79, n = 7 (p = .018) of HF-HRV model.</w:t>
            </w:r>
          </w:p>
          <w:p w14:paraId="3C5AB741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</w:p>
        </w:tc>
      </w:tr>
      <w:tr w:rsidR="00A022D0" w:rsidRPr="00660392" w14:paraId="20C60AA8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97F9A" w14:textId="3BDFF657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 xml:space="preserve">Guo 2016 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7EBD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Resting fMRI correlation seed-based ROI (</w:t>
            </w:r>
            <w:proofErr w:type="spellStart"/>
            <w:r w:rsidRPr="00660392">
              <w:rPr>
                <w:sz w:val="16"/>
                <w:szCs w:val="16"/>
              </w:rPr>
              <w:t>frontoinsula</w:t>
            </w:r>
            <w:proofErr w:type="spellEnd"/>
            <w:r w:rsidRPr="00660392">
              <w:rPr>
                <w:sz w:val="16"/>
                <w:szCs w:val="16"/>
              </w:rPr>
              <w:t xml:space="preserve"> - FI) analyses with CVI or </w:t>
            </w:r>
            <w:proofErr w:type="spellStart"/>
            <w:r w:rsidRPr="00660392">
              <w:rPr>
                <w:sz w:val="16"/>
                <w:szCs w:val="16"/>
              </w:rPr>
              <w:t>lnHRV</w:t>
            </w:r>
            <w:proofErr w:type="spellEnd"/>
            <w:r w:rsidRPr="00660392">
              <w:rPr>
                <w:sz w:val="16"/>
                <w:szCs w:val="16"/>
              </w:rPr>
              <w:t xml:space="preserve"> as regressor, shown in R or L hemisphere for R handed subjects.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F041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Reduced (vagally-mediated) HRV and BOLD signal coupling in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bvFTD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vs controls in the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subgenual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ACC and left FI. </w:t>
            </w:r>
          </w:p>
        </w:tc>
      </w:tr>
      <w:tr w:rsidR="00A022D0" w:rsidRPr="00660392" w14:paraId="1B6875B5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C67A" w14:textId="7DBC4CEC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Lin 2017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DD30F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fMRI resting state network analysis using bilateral striata as seeds.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D5B7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Striatum-prefrontal network changes correlated with the quadratic term of HF-HRV responses (Left: r = 0.41, Right: r = 0.55). Sample size=11.</w:t>
            </w:r>
          </w:p>
        </w:tc>
      </w:tr>
      <w:tr w:rsidR="00A022D0" w:rsidRPr="00660392" w14:paraId="53E886CC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670A" w14:textId="326C2C2A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Lin 2017_ii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6CA4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  <w:highlight w:val="white"/>
              </w:rPr>
              <w:t>AD signature cortical thickness (ADSCT) defined by averaging cortical thickness of bilateral inferior and middle temporal lobes, entorhinal cortex and fusiform gyrus, a lower value indicating worse AD pathology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A09D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ADCST and resting HF-HRV r=-0.37; HF-HRV reactivity r=0.27;  </w:t>
            </w:r>
          </w:p>
        </w:tc>
      </w:tr>
      <w:tr w:rsidR="00A022D0" w:rsidRPr="00660392" w14:paraId="6BB1DBB0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1DEC" w14:textId="4BF934D2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 xml:space="preserve">Kim 2018 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83E0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19 MCI-DLB subjects performed FP-CIT PET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1399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No correlation between HRV and nigrostriatal dopamine depletion</w:t>
            </w:r>
          </w:p>
        </w:tc>
      </w:tr>
      <w:tr w:rsidR="00A022D0" w:rsidRPr="00660392" w14:paraId="6860F119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CCDB" w14:textId="686A2ACF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 xml:space="preserve">Marshall 2018 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5E2E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ROIs of central autonomic control network were ACC, insula, OFC 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CB86" w14:textId="0D97FD73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NR. Relative to controls,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bvFTD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reduced</w:t>
            </w:r>
            <w:r w:rsidRPr="00660392">
              <w:rPr>
                <w:sz w:val="16"/>
                <w:szCs w:val="16"/>
                <w:highlight w:val="white"/>
              </w:rPr>
              <w:t xml:space="preserve"> HR reactivity to emotion ass. with reduced gray matter in R dorsal ACC and left OFC, and in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nfvPPA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this was ass. with posterior insula atrophy.</w:t>
            </w:r>
          </w:p>
        </w:tc>
      </w:tr>
      <w:tr w:rsidR="00A022D0" w:rsidRPr="00660392" w14:paraId="3DF5773A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C9DC" w14:textId="6748A18A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>McDermott 2019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B13C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Resting state fMRI using R and L hippocampi as seeds.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FFD9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Across the whole sample, hippocampal volumes did not correlate with HF-quadratic (L: r = −0.18; R: r = −0.16).</w:t>
            </w:r>
          </w:p>
          <w:p w14:paraId="344BF263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In the aMCI group, L hippocampus-R insula functional connectivity was correlated to the HF-quadratic, r = −0.68, and L hippocampus-L precentral gyrus connectivity was correlated to HF-quadratic, r = −0.55. No significant correlation in R hippocampal functional connectivity. No correlation with hippocampal volumes. </w:t>
            </w:r>
          </w:p>
        </w:tc>
      </w:tr>
      <w:tr w:rsidR="00A022D0" w:rsidRPr="00660392" w14:paraId="589338D1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D5C5" w14:textId="62F18A04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660392">
              <w:rPr>
                <w:sz w:val="16"/>
                <w:szCs w:val="16"/>
              </w:rPr>
              <w:t>Nicolini</w:t>
            </w:r>
            <w:proofErr w:type="spellEnd"/>
            <w:r w:rsidRPr="00660392">
              <w:rPr>
                <w:sz w:val="16"/>
                <w:szCs w:val="16"/>
              </w:rPr>
              <w:t xml:space="preserve"> 2020 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A5DC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Insula and hippocampal atrophy and DWML burden scores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A7EF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For aMCI,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ΔLFn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and ΔLF/HF exhibited a significant negative correlation with hippocampal (r=-0.331) insula (r=-0.326- -0.358) atrophy. HF r=0.027 (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n.s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>.) hippocampus r=-0.071 insula (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n.s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>.)</w:t>
            </w:r>
          </w:p>
          <w:p w14:paraId="572872CF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 xml:space="preserve">For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naMCI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,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ΔLFn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and ΔLF/HF exhibited a significant positive correlation with DWML burden (r=0.274-0.277). HF r=-0.168 (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n.s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>.).</w:t>
            </w:r>
          </w:p>
        </w:tc>
      </w:tr>
      <w:tr w:rsidR="00A022D0" w:rsidRPr="00660392" w14:paraId="7F1050BE" w14:textId="77777777" w:rsidTr="00A022D0">
        <w:tc>
          <w:tcPr>
            <w:tcW w:w="3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E8A6" w14:textId="08D80983" w:rsidR="00A022D0" w:rsidRPr="00660392" w:rsidRDefault="00A022D0" w:rsidP="00A022D0">
            <w:pPr>
              <w:spacing w:line="240" w:lineRule="auto"/>
              <w:rPr>
                <w:sz w:val="16"/>
                <w:szCs w:val="16"/>
              </w:rPr>
            </w:pPr>
            <w:r w:rsidRPr="00660392">
              <w:rPr>
                <w:sz w:val="16"/>
                <w:szCs w:val="16"/>
              </w:rPr>
              <w:t xml:space="preserve">Lin 2020 </w:t>
            </w:r>
          </w:p>
        </w:tc>
        <w:tc>
          <w:tcPr>
            <w:tcW w:w="5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6383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Functional connectivity (FC) in salience network (SN)</w:t>
            </w:r>
          </w:p>
        </w:tc>
        <w:tc>
          <w:tcPr>
            <w:tcW w:w="6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799F" w14:textId="77777777" w:rsidR="00A022D0" w:rsidRPr="00660392" w:rsidRDefault="00A022D0" w:rsidP="00A022D0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 w:rsidRPr="00660392">
              <w:rPr>
                <w:sz w:val="16"/>
                <w:szCs w:val="16"/>
                <w:highlight w:val="white"/>
              </w:rPr>
              <w:t>Across two MCI groups from baseline to post-test, greater FC strength in SN (but not other networks) over time was related to improvement in HF-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HRV_task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when controlling for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HRV_rest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. (B ​= ​0.03, corrected p ​&lt; ​.001), These results did not change when controlling for age, sex, and </w:t>
            </w:r>
            <w:proofErr w:type="spellStart"/>
            <w:r w:rsidRPr="00660392">
              <w:rPr>
                <w:sz w:val="16"/>
                <w:szCs w:val="16"/>
                <w:highlight w:val="white"/>
              </w:rPr>
              <w:t>a</w:t>
            </w:r>
            <w:proofErr w:type="spellEnd"/>
            <w:r w:rsidRPr="00660392">
              <w:rPr>
                <w:sz w:val="16"/>
                <w:szCs w:val="16"/>
                <w:highlight w:val="white"/>
              </w:rPr>
              <w:t xml:space="preserve"> AD-related cortical thickness score (B ​= ​0.04, corrected p ​&lt; ​.001). </w:t>
            </w:r>
          </w:p>
        </w:tc>
      </w:tr>
    </w:tbl>
    <w:p w14:paraId="32268BBB" w14:textId="77777777" w:rsidR="00A022D0" w:rsidRPr="00A022D0" w:rsidRDefault="00A022D0" w:rsidP="00A022D0">
      <w:pPr>
        <w:rPr>
          <w:b/>
          <w:bCs/>
        </w:rPr>
      </w:pPr>
    </w:p>
    <w:p w14:paraId="319511F1" w14:textId="72C9C2AA" w:rsidR="00A022D0" w:rsidRPr="0017729B" w:rsidRDefault="00A022D0" w:rsidP="00A022D0">
      <w:pPr>
        <w:rPr>
          <w:sz w:val="20"/>
          <w:szCs w:val="20"/>
        </w:rPr>
      </w:pPr>
      <w:r w:rsidRPr="0017729B">
        <w:rPr>
          <w:b/>
          <w:bCs/>
          <w:sz w:val="20"/>
          <w:szCs w:val="20"/>
        </w:rPr>
        <w:t>Supplemental Table 1: Neuroimaging findings from included studies.</w:t>
      </w:r>
      <w:r w:rsidRPr="0017729B">
        <w:rPr>
          <w:sz w:val="20"/>
          <w:szCs w:val="20"/>
        </w:rPr>
        <w:t xml:space="preserve"> </w:t>
      </w:r>
      <w:r w:rsidRPr="0017729B">
        <w:rPr>
          <w:sz w:val="20"/>
          <w:szCs w:val="20"/>
        </w:rPr>
        <w:t xml:space="preserve">Abbreviations: HRV = heart rate variability; AD=Alzheimer’s disease, </w:t>
      </w:r>
      <w:r w:rsidRPr="0017729B">
        <w:rPr>
          <w:sz w:val="20"/>
          <w:szCs w:val="20"/>
        </w:rPr>
        <w:t xml:space="preserve">DLB = dementia with Lewy bodies; </w:t>
      </w:r>
      <w:r w:rsidRPr="0017729B">
        <w:rPr>
          <w:sz w:val="20"/>
          <w:szCs w:val="20"/>
        </w:rPr>
        <w:t xml:space="preserve">MCI = mild cognitive impairment; aMCI = amnestic MCI; </w:t>
      </w:r>
      <w:proofErr w:type="spellStart"/>
      <w:r w:rsidRPr="0017729B">
        <w:rPr>
          <w:sz w:val="20"/>
          <w:szCs w:val="20"/>
        </w:rPr>
        <w:t>bvFTD</w:t>
      </w:r>
      <w:proofErr w:type="spellEnd"/>
      <w:r w:rsidRPr="0017729B">
        <w:rPr>
          <w:sz w:val="20"/>
          <w:szCs w:val="20"/>
        </w:rPr>
        <w:t xml:space="preserve">= behavioral variant FTD; </w:t>
      </w:r>
      <w:proofErr w:type="spellStart"/>
      <w:r w:rsidRPr="0017729B">
        <w:rPr>
          <w:sz w:val="20"/>
          <w:szCs w:val="20"/>
        </w:rPr>
        <w:t>nfPPA</w:t>
      </w:r>
      <w:proofErr w:type="spellEnd"/>
      <w:r w:rsidRPr="0017729B">
        <w:rPr>
          <w:sz w:val="20"/>
          <w:szCs w:val="20"/>
        </w:rPr>
        <w:t xml:space="preserve"> = non-fluent primary progressive aphasia; LF = low frequency band power measure; ULF = ultra-low-frequency band power measure; HF = high frequency band power measure; LF/HF = LF/HF power ratio; </w:t>
      </w:r>
      <w:r w:rsidRPr="0017729B">
        <w:rPr>
          <w:sz w:val="20"/>
          <w:szCs w:val="20"/>
          <w:highlight w:val="white"/>
        </w:rPr>
        <w:t xml:space="preserve">IBI = </w:t>
      </w:r>
      <w:proofErr w:type="spellStart"/>
      <w:r w:rsidRPr="0017729B">
        <w:rPr>
          <w:sz w:val="20"/>
          <w:szCs w:val="20"/>
          <w:highlight w:val="white"/>
        </w:rPr>
        <w:t>interbeat</w:t>
      </w:r>
      <w:proofErr w:type="spellEnd"/>
      <w:r w:rsidRPr="0017729B">
        <w:rPr>
          <w:sz w:val="20"/>
          <w:szCs w:val="20"/>
          <w:highlight w:val="white"/>
        </w:rPr>
        <w:t xml:space="preserve"> interval; CV</w:t>
      </w:r>
      <w:r w:rsidRPr="0017729B">
        <w:rPr>
          <w:sz w:val="20"/>
          <w:szCs w:val="20"/>
          <w:highlight w:val="white"/>
        </w:rPr>
        <w:t>I</w:t>
      </w:r>
      <w:r w:rsidRPr="0017729B">
        <w:rPr>
          <w:sz w:val="20"/>
          <w:szCs w:val="20"/>
          <w:highlight w:val="white"/>
        </w:rPr>
        <w:t xml:space="preserve"> = </w:t>
      </w:r>
      <w:proofErr w:type="spellStart"/>
      <w:r w:rsidRPr="0017729B">
        <w:rPr>
          <w:sz w:val="20"/>
          <w:szCs w:val="20"/>
          <w:highlight w:val="white"/>
        </w:rPr>
        <w:t>Toichi</w:t>
      </w:r>
      <w:proofErr w:type="spellEnd"/>
      <w:r w:rsidRPr="0017729B">
        <w:rPr>
          <w:sz w:val="20"/>
          <w:szCs w:val="20"/>
          <w:highlight w:val="white"/>
        </w:rPr>
        <w:t xml:space="preserve"> cardiac vagal index</w:t>
      </w:r>
      <w:r w:rsidRPr="0017729B">
        <w:rPr>
          <w:sz w:val="20"/>
          <w:szCs w:val="20"/>
          <w:highlight w:val="white"/>
        </w:rPr>
        <w:t xml:space="preserve">; ACC= anterior cingulate cortex; OFC = orbitofrontal cortex; FI = </w:t>
      </w:r>
      <w:proofErr w:type="spellStart"/>
      <w:r w:rsidRPr="0017729B">
        <w:rPr>
          <w:sz w:val="20"/>
          <w:szCs w:val="20"/>
          <w:highlight w:val="white"/>
        </w:rPr>
        <w:t>frontoinsul</w:t>
      </w:r>
      <w:r w:rsidRPr="0017729B">
        <w:rPr>
          <w:sz w:val="20"/>
          <w:szCs w:val="20"/>
        </w:rPr>
        <w:t>a</w:t>
      </w:r>
      <w:proofErr w:type="spellEnd"/>
      <w:r w:rsidRPr="0017729B">
        <w:rPr>
          <w:sz w:val="20"/>
          <w:szCs w:val="20"/>
        </w:rPr>
        <w:t xml:space="preserve">; DWML = deep white matter lesions, ROI = region of interest. </w:t>
      </w:r>
    </w:p>
    <w:p w14:paraId="4B0C8FDF" w14:textId="77777777" w:rsidR="00EC3904" w:rsidRDefault="00660392"/>
    <w:sectPr w:rsidR="00EC3904" w:rsidSect="00A022D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D0"/>
    <w:rsid w:val="00090B0D"/>
    <w:rsid w:val="0017729B"/>
    <w:rsid w:val="00487A79"/>
    <w:rsid w:val="00660392"/>
    <w:rsid w:val="008D373E"/>
    <w:rsid w:val="00A022D0"/>
    <w:rsid w:val="00C6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A9C31"/>
  <w15:chartTrackingRefBased/>
  <w15:docId w15:val="{A87984D4-266D-194B-8B87-C88C18BA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D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22D0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Kathy</dc:creator>
  <cp:keywords/>
  <dc:description/>
  <cp:lastModifiedBy>Liu, Kathy</cp:lastModifiedBy>
  <cp:revision>3</cp:revision>
  <dcterms:created xsi:type="dcterms:W3CDTF">2021-08-17T12:22:00Z</dcterms:created>
  <dcterms:modified xsi:type="dcterms:W3CDTF">2021-08-17T13:21:00Z</dcterms:modified>
</cp:coreProperties>
</file>